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3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1-12; S2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2; S2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2-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91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9133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; 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D6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91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9133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7D6BBC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79133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D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4; Tabl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91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2</w:t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91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1</w:t>
            </w:r>
            <w:r w:rsidR="007D6B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2</w:t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91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913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0-21; Figur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FB7" w:rsidRDefault="002D4FB7" w:rsidP="00EF3F1C">
      <w:pPr>
        <w:spacing w:after="0" w:line="240" w:lineRule="auto"/>
      </w:pPr>
      <w:r>
        <w:separator/>
      </w:r>
    </w:p>
  </w:endnote>
  <w:endnote w:type="continuationSeparator" w:id="0">
    <w:p w:rsidR="002D4FB7" w:rsidRDefault="002D4FB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365966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3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FB7" w:rsidRDefault="002D4FB7" w:rsidP="00EF3F1C">
      <w:pPr>
        <w:spacing w:after="0" w:line="240" w:lineRule="auto"/>
      </w:pPr>
      <w:r>
        <w:separator/>
      </w:r>
    </w:p>
  </w:footnote>
  <w:footnote w:type="continuationSeparator" w:id="0">
    <w:p w:rsidR="002D4FB7" w:rsidRDefault="002D4FB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2D4FB7"/>
    <w:rsid w:val="00365966"/>
    <w:rsid w:val="00390E05"/>
    <w:rsid w:val="003D773E"/>
    <w:rsid w:val="00426787"/>
    <w:rsid w:val="0045734E"/>
    <w:rsid w:val="00525803"/>
    <w:rsid w:val="005772A9"/>
    <w:rsid w:val="00583627"/>
    <w:rsid w:val="00703713"/>
    <w:rsid w:val="00777FB5"/>
    <w:rsid w:val="0079133E"/>
    <w:rsid w:val="007D6BBC"/>
    <w:rsid w:val="008C421D"/>
    <w:rsid w:val="0090119E"/>
    <w:rsid w:val="00976FEB"/>
    <w:rsid w:val="00B2105D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DAAD5C-D1C3-4F41-AF33-C95D07D6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EF3F1C"/>
  </w:style>
  <w:style w:type="paragraph" w:styleId="a9">
    <w:name w:val="footer"/>
    <w:basedOn w:val="a"/>
    <w:link w:val="aa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046A5-5D54-4260-A00D-BC3F792B2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林嶔</cp:lastModifiedBy>
  <cp:revision>5</cp:revision>
  <dcterms:created xsi:type="dcterms:W3CDTF">2014-03-21T18:06:00Z</dcterms:created>
  <dcterms:modified xsi:type="dcterms:W3CDTF">2016-01-30T03:22:00Z</dcterms:modified>
</cp:coreProperties>
</file>